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885"/>
      </w:tblGrid>
      <w:tr w:rsidR="00D21E02" w:rsidTr="003C1402">
        <w:trPr>
          <w:trHeight w:val="420"/>
        </w:trPr>
        <w:tc>
          <w:tcPr>
            <w:tcW w:w="101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ease read the statements carefully and rate your personal experience during the examination accordingly.  Please fill in a patient satisfaction form after each consultation 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doctor gave me as much information as I wanted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Poor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Excellent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doctor talked in terms I could understand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Poor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Excellent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doctor encouraged me to ask questions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Poor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Excellent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doctor involved me in decisions as much as I wanted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Poor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Excellent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doctor discussed next steps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Poor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Excellent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doctor spent the right amount of time with me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Poor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Excellent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t the doctor used a textbook or the internet while seeing me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... bothered me  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.did</w:t>
            </w:r>
            <w:r>
              <w:rPr>
                <w:i/>
                <w:sz w:val="16"/>
                <w:szCs w:val="16"/>
              </w:rPr>
              <w:t xml:space="preserve"> not</w:t>
            </w:r>
            <w:r>
              <w:rPr>
                <w:sz w:val="16"/>
                <w:szCs w:val="16"/>
              </w:rPr>
              <w:t xml:space="preserve"> bother me 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don't know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8.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doctor used images to explain my condition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lease answer 8.2)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8.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t the doctor used images to explain my condition made me feel more supported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doctor calmed me down (in case you were worried about your condition) 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 w:rsidR="00D21E02" w:rsidTr="003C140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 1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doctor's diagnosis matches the one that was given to me at the start of the study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D21E02" w:rsidRDefault="00D21E02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</w:tr>
    </w:tbl>
    <w:p w:rsidR="006752D8" w:rsidRDefault="00D21E02">
      <w:bookmarkStart w:id="0" w:name="_GoBack"/>
      <w:bookmarkEnd w:id="0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E02"/>
    <w:rsid w:val="000C0B93"/>
    <w:rsid w:val="00990436"/>
    <w:rsid w:val="00D2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0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0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6-30T14:28:00Z</dcterms:created>
  <dcterms:modified xsi:type="dcterms:W3CDTF">2020-06-30T14:29:00Z</dcterms:modified>
</cp:coreProperties>
</file>